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86" w:rsidRDefault="00C0348C" w:rsidP="004D439F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ORTING INFORMATION</w:t>
      </w:r>
      <w:r w:rsidR="003F5C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: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PEST AND BENEFICIAL </w:t>
      </w:r>
      <w:r w:rsidR="005F24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ARTHROPOD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BUNDANCE ACROSS TIME FOR EACH SAMPLING TECHNIQUE</w:t>
      </w:r>
    </w:p>
    <w:p w:rsidR="005E32D4" w:rsidRDefault="00653B8E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W</w:t>
      </w:r>
      <w:r w:rsidR="005E32D4" w:rsidRPr="005E32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2 site</w:t>
      </w:r>
    </w:p>
    <w:p w:rsidR="005404CB" w:rsidRDefault="005404CB" w:rsidP="005404CB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drawing>
          <wp:inline distT="0" distB="0" distL="0" distR="0">
            <wp:extent cx="6188710" cy="5837578"/>
            <wp:effectExtent l="19050" t="0" r="2540" b="0"/>
            <wp:docPr id="1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04CB" w:rsidRDefault="003F5C68" w:rsidP="005404CB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A</w:t>
      </w:r>
      <w:r w:rsidR="005404CB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5404C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5404CB" w:rsidRDefault="005404CB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1A0538" w:rsidRDefault="005404CB" w:rsidP="001A0538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7578"/>
            <wp:effectExtent l="19050" t="0" r="2540" b="0"/>
            <wp:docPr id="2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A0538" w:rsidRPr="001A05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</w:t>
      </w:r>
      <w:r w:rsidR="003F5C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B</w:t>
      </w:r>
      <w:r w:rsidR="001A0538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1A053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D12D94" w:rsidRDefault="00D12D94" w:rsidP="001A0538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D12D94" w:rsidRDefault="00D12D94" w:rsidP="001A0538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D12D94" w:rsidRDefault="00D12D94" w:rsidP="001A0538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D12D94" w:rsidRDefault="00D12D94" w:rsidP="00D12D94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</w:pPr>
      <w:r w:rsidRPr="00D12D94">
        <w:rPr>
          <w:rFonts w:ascii="Times New Roman" w:eastAsia="Times New Roman" w:hAnsi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9967"/>
            <wp:effectExtent l="19050" t="0" r="2540" b="0"/>
            <wp:docPr id="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32D4" w:rsidRPr="005E32D4" w:rsidRDefault="003F5C68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Figure C</w:t>
      </w:r>
      <w:r w:rsidR="00D12D94" w:rsidRPr="00DD7451"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.</w:t>
      </w:r>
      <w:r w:rsidR="00D12D94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 xml:space="preserve"> </w:t>
      </w:r>
    </w:p>
    <w:p w:rsidR="005E32D4" w:rsidRDefault="005E32D4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25BD3" w:rsidRDefault="00425BD3"/>
    <w:sectPr w:rsidR="00425BD3" w:rsidSect="0070724C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4458F0">
        <w:pPr>
          <w:pStyle w:val="Footer"/>
          <w:jc w:val="right"/>
        </w:pPr>
        <w:fldSimple w:instr=" PAGE   \* MERGEFORMAT ">
          <w:r w:rsidR="003F5C68">
            <w:rPr>
              <w:noProof/>
            </w:rPr>
            <w:t>1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60DAC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215295"/>
    <w:rsid w:val="0022112C"/>
    <w:rsid w:val="0025657A"/>
    <w:rsid w:val="002678FB"/>
    <w:rsid w:val="00267FDC"/>
    <w:rsid w:val="00284FEF"/>
    <w:rsid w:val="002A1790"/>
    <w:rsid w:val="002B7909"/>
    <w:rsid w:val="002E7717"/>
    <w:rsid w:val="00300B43"/>
    <w:rsid w:val="0032301A"/>
    <w:rsid w:val="00383DAB"/>
    <w:rsid w:val="003A238E"/>
    <w:rsid w:val="003F2B42"/>
    <w:rsid w:val="003F5C68"/>
    <w:rsid w:val="00413F54"/>
    <w:rsid w:val="00415CA8"/>
    <w:rsid w:val="0041749C"/>
    <w:rsid w:val="00425BD3"/>
    <w:rsid w:val="004302E7"/>
    <w:rsid w:val="004458F0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E28F9"/>
    <w:rsid w:val="00902402"/>
    <w:rsid w:val="009334BD"/>
    <w:rsid w:val="009755C7"/>
    <w:rsid w:val="009963FC"/>
    <w:rsid w:val="009E3F36"/>
    <w:rsid w:val="00A05A4D"/>
    <w:rsid w:val="00A0659F"/>
    <w:rsid w:val="00A63BE1"/>
    <w:rsid w:val="00A85B68"/>
    <w:rsid w:val="00AE7D94"/>
    <w:rsid w:val="00B556FD"/>
    <w:rsid w:val="00B56375"/>
    <w:rsid w:val="00B77539"/>
    <w:rsid w:val="00BC713C"/>
    <w:rsid w:val="00C0348C"/>
    <w:rsid w:val="00C74481"/>
    <w:rsid w:val="00D02912"/>
    <w:rsid w:val="00D12D94"/>
    <w:rsid w:val="00D646F7"/>
    <w:rsid w:val="00DA512B"/>
    <w:rsid w:val="00E94FAC"/>
    <w:rsid w:val="00F54947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3</cp:revision>
  <dcterms:created xsi:type="dcterms:W3CDTF">2014-01-28T00:21:00Z</dcterms:created>
  <dcterms:modified xsi:type="dcterms:W3CDTF">2014-01-28T00:30:00Z</dcterms:modified>
</cp:coreProperties>
</file>